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1400"/>
        <w:gridCol w:w="1111"/>
        <w:gridCol w:w="1506"/>
        <w:gridCol w:w="1044"/>
        <w:gridCol w:w="1439"/>
      </w:tblGrid>
      <w:tr w:rsidR="008929E8" w:rsidRPr="00C7236D" w14:paraId="034252D4" w14:textId="595A7091" w:rsidTr="00562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</w:tcPr>
          <w:p w14:paraId="39F33607" w14:textId="77777777" w:rsidR="008929E8" w:rsidRPr="00C7236D" w:rsidRDefault="008929E8" w:rsidP="00A451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Specime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632290C" w14:textId="3B3DE61F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Growth Ran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9D7F8EF" w14:textId="140F5380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SL (m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3840351" w14:textId="53D8530D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SL Size Ran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9D4E54" w14:textId="6973334D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QH (mm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D2DCB0" w14:textId="1FA67E33" w:rsidR="008929E8" w:rsidRPr="00C7236D" w:rsidRDefault="008929E8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QH </w:t>
            </w:r>
            <w:r w:rsidRPr="00C7236D">
              <w:rPr>
                <w:rFonts w:ascii="Times" w:hAnsi="Times"/>
                <w:sz w:val="20"/>
                <w:szCs w:val="20"/>
              </w:rPr>
              <w:t>Size Rank</w:t>
            </w:r>
          </w:p>
        </w:tc>
      </w:tr>
      <w:tr w:rsidR="008929E8" w:rsidRPr="00C7236D" w14:paraId="17EC716B" w14:textId="3268FC44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vAlign w:val="center"/>
          </w:tcPr>
          <w:p w14:paraId="22703BAD" w14:textId="535781E7" w:rsidR="008929E8" w:rsidRPr="00C7236D" w:rsidRDefault="006756FF" w:rsidP="00A7668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929E8" w:rsidRPr="00C7236D">
              <w:rPr>
                <w:rFonts w:ascii="Times" w:hAnsi="Times"/>
                <w:sz w:val="20"/>
                <w:szCs w:val="20"/>
              </w:rPr>
              <w:t>148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A36A55" w14:textId="31C82E22" w:rsidR="008929E8" w:rsidRPr="00C7236D" w:rsidRDefault="008929E8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C1B2A03" w14:textId="7252E2E8" w:rsidR="008929E8" w:rsidRPr="00C7236D" w:rsidRDefault="009C765E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0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9E4BC70" w14:textId="70D7E41A" w:rsidR="008929E8" w:rsidRPr="00C7236D" w:rsidRDefault="009C765E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A29C9E" w14:textId="7A7FF4F1" w:rsidR="008929E8" w:rsidRPr="00C7236D" w:rsidRDefault="008929E8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30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95EF9B0" w14:textId="44D7E237" w:rsidR="008929E8" w:rsidRPr="00C7236D" w:rsidRDefault="008929E8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804958" w:rsidRPr="00C7236D" w14:paraId="4B2172D8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C324AB" w14:textId="5136FA4F" w:rsidR="00804958" w:rsidRPr="00C7236D" w:rsidRDefault="006756FF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04958" w:rsidRPr="00C7236D">
              <w:rPr>
                <w:rFonts w:ascii="Times" w:hAnsi="Times"/>
                <w:sz w:val="20"/>
                <w:szCs w:val="20"/>
              </w:rPr>
              <w:t>9350</w:t>
            </w:r>
          </w:p>
        </w:tc>
        <w:tc>
          <w:tcPr>
            <w:tcW w:w="0" w:type="auto"/>
            <w:vAlign w:val="center"/>
          </w:tcPr>
          <w:p w14:paraId="53628378" w14:textId="0A20D77E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14:paraId="055A7A26" w14:textId="28F7AE61" w:rsidR="00804958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0CB853" w14:textId="40E97C28" w:rsidR="00804958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2085505" w14:textId="584CD7DB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04B266E1" w14:textId="1701D7C9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804958" w:rsidRPr="00C7236D" w14:paraId="6B8968F7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3F1F15" w14:textId="00CCF917" w:rsidR="00804958" w:rsidRPr="00C7236D" w:rsidRDefault="006756FF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04958" w:rsidRPr="00C7236D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43985832" w14:textId="477C49FA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67C61C3" w14:textId="062EC9E6" w:rsidR="00804958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8</w:t>
            </w:r>
          </w:p>
        </w:tc>
        <w:tc>
          <w:tcPr>
            <w:tcW w:w="0" w:type="auto"/>
          </w:tcPr>
          <w:p w14:paraId="2CBF4963" w14:textId="4C043A5F" w:rsidR="00804958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16F22BF" w14:textId="594022BB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5F94D3AC" w14:textId="0C814012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804958" w:rsidRPr="00C7236D" w14:paraId="205538AA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5ED428" w14:textId="1035DB9A" w:rsidR="00804958" w:rsidRPr="00C7236D" w:rsidRDefault="006756FF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04958" w:rsidRPr="00C7236D">
              <w:rPr>
                <w:rFonts w:ascii="Times" w:hAnsi="Times"/>
                <w:sz w:val="20"/>
                <w:szCs w:val="20"/>
              </w:rPr>
              <w:t>15632</w:t>
            </w:r>
          </w:p>
        </w:tc>
        <w:tc>
          <w:tcPr>
            <w:tcW w:w="0" w:type="auto"/>
            <w:vAlign w:val="center"/>
          </w:tcPr>
          <w:p w14:paraId="5CFE0282" w14:textId="519B4B06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EDF43E7" w14:textId="4D9A1725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0**</w:t>
            </w:r>
          </w:p>
        </w:tc>
        <w:tc>
          <w:tcPr>
            <w:tcW w:w="0" w:type="auto"/>
          </w:tcPr>
          <w:p w14:paraId="4BF3CC2C" w14:textId="2B76CAD9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7B3185C" w14:textId="0750A999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4CBA40D0" w14:textId="3C86FFFD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804958" w:rsidRPr="00C7236D" w14:paraId="37EB77A4" w14:textId="4B9DE028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C7DEC6" w14:textId="26EF124F" w:rsidR="00804958" w:rsidRPr="00C7236D" w:rsidRDefault="006756FF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04958" w:rsidRPr="00C7236D">
              <w:rPr>
                <w:rFonts w:ascii="Times" w:hAnsi="Times"/>
                <w:sz w:val="20"/>
                <w:szCs w:val="20"/>
              </w:rPr>
              <w:t>7262</w:t>
            </w:r>
          </w:p>
        </w:tc>
        <w:tc>
          <w:tcPr>
            <w:tcW w:w="0" w:type="auto"/>
            <w:vAlign w:val="center"/>
          </w:tcPr>
          <w:p w14:paraId="71D41CA0" w14:textId="62B93071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</w:tcPr>
          <w:p w14:paraId="7C916CA0" w14:textId="75845489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1528CF" w14:textId="70AC04C7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2AD3048" w14:textId="12402D9F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</w:tcPr>
          <w:p w14:paraId="4921F427" w14:textId="4322F2D2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2</w:t>
            </w:r>
          </w:p>
        </w:tc>
      </w:tr>
      <w:tr w:rsidR="00804958" w:rsidRPr="00C7236D" w14:paraId="00EBC19F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64F2DC" w14:textId="180E4D4C" w:rsidR="00804958" w:rsidRPr="00C7236D" w:rsidRDefault="006756FF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04958" w:rsidRPr="00C7236D">
              <w:rPr>
                <w:rFonts w:ascii="Times" w:hAnsi="Times"/>
                <w:sz w:val="20"/>
                <w:szCs w:val="20"/>
              </w:rPr>
              <w:t>3366</w:t>
            </w:r>
          </w:p>
        </w:tc>
        <w:tc>
          <w:tcPr>
            <w:tcW w:w="0" w:type="auto"/>
            <w:vAlign w:val="center"/>
          </w:tcPr>
          <w:p w14:paraId="09C59973" w14:textId="206CA735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1ED3917" w14:textId="035769BC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B31988" w14:textId="4B7FFDBB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C9C74BD" w14:textId="0835BDC3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19377E0F" w14:textId="10BD989E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1</w:t>
            </w:r>
          </w:p>
        </w:tc>
      </w:tr>
      <w:tr w:rsidR="00804958" w:rsidRPr="00C7236D" w14:paraId="53A8395E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BDE5FA" w14:textId="6D9E1305" w:rsidR="00804958" w:rsidRPr="00C7236D" w:rsidRDefault="006756FF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04958" w:rsidRPr="00C7236D">
              <w:rPr>
                <w:rFonts w:ascii="Times" w:hAnsi="Times"/>
                <w:sz w:val="20"/>
                <w:szCs w:val="20"/>
              </w:rPr>
              <w:t>2295</w:t>
            </w:r>
          </w:p>
        </w:tc>
        <w:tc>
          <w:tcPr>
            <w:tcW w:w="0" w:type="auto"/>
            <w:vAlign w:val="center"/>
          </w:tcPr>
          <w:p w14:paraId="182C6F3B" w14:textId="10AA03A6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BB3E1E1" w14:textId="655AAA07" w:rsidR="00804958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0</w:t>
            </w:r>
          </w:p>
        </w:tc>
        <w:tc>
          <w:tcPr>
            <w:tcW w:w="0" w:type="auto"/>
          </w:tcPr>
          <w:p w14:paraId="3EED5E76" w14:textId="6239CD9F" w:rsidR="00804958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34DBA19" w14:textId="5E9228FF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14:paraId="47E913C5" w14:textId="283BAF7B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6.5</w:t>
            </w:r>
          </w:p>
        </w:tc>
      </w:tr>
      <w:tr w:rsidR="00804958" w:rsidRPr="00C7236D" w14:paraId="30FDC02C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CA0DD3" w14:textId="14C7CA4B" w:rsidR="00804958" w:rsidRPr="00C7236D" w:rsidRDefault="00804958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AMNH FARB 1565</w:t>
            </w:r>
          </w:p>
        </w:tc>
        <w:tc>
          <w:tcPr>
            <w:tcW w:w="0" w:type="auto"/>
            <w:vAlign w:val="center"/>
          </w:tcPr>
          <w:p w14:paraId="50812BDF" w14:textId="4FA85319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67CEA26" w14:textId="0788B43C" w:rsidR="00804958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2F6902" w14:textId="22772695" w:rsidR="00804958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2DC23DB" w14:textId="500FF23A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22584FE5" w14:textId="0ECC7B95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804958" w:rsidRPr="00C7236D" w14:paraId="50D66FF0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66849C" w14:textId="19D6769B" w:rsidR="00804958" w:rsidRPr="00C7236D" w:rsidRDefault="00804958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AMNH FARB 2167</w:t>
            </w:r>
          </w:p>
        </w:tc>
        <w:tc>
          <w:tcPr>
            <w:tcW w:w="0" w:type="auto"/>
            <w:vAlign w:val="center"/>
          </w:tcPr>
          <w:p w14:paraId="5FFA1841" w14:textId="5390E3E9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837317E" w14:textId="7884460C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8540F8" w14:textId="0580237D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8816FAD" w14:textId="1FDE1FE5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55</w:t>
            </w:r>
          </w:p>
        </w:tc>
        <w:tc>
          <w:tcPr>
            <w:tcW w:w="0" w:type="auto"/>
            <w:vAlign w:val="center"/>
          </w:tcPr>
          <w:p w14:paraId="38A5EF34" w14:textId="277A517C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5</w:t>
            </w:r>
          </w:p>
        </w:tc>
      </w:tr>
      <w:tr w:rsidR="00804958" w:rsidRPr="00C7236D" w14:paraId="3F2940C8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534446" w14:textId="1E51DEB8" w:rsidR="00804958" w:rsidRPr="00C7236D" w:rsidRDefault="00804958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 xml:space="preserve">FGM </w:t>
            </w:r>
            <w:r w:rsidR="00F5079A">
              <w:rPr>
                <w:rFonts w:ascii="Times" w:hAnsi="Times"/>
                <w:sz w:val="20"/>
                <w:szCs w:val="20"/>
              </w:rPr>
              <w:t>V-43</w:t>
            </w:r>
          </w:p>
        </w:tc>
        <w:tc>
          <w:tcPr>
            <w:tcW w:w="0" w:type="auto"/>
            <w:vAlign w:val="center"/>
          </w:tcPr>
          <w:p w14:paraId="226F177C" w14:textId="03E280EE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C20CA05" w14:textId="2378CC7B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90**</w:t>
            </w:r>
          </w:p>
        </w:tc>
        <w:tc>
          <w:tcPr>
            <w:tcW w:w="0" w:type="auto"/>
          </w:tcPr>
          <w:p w14:paraId="57DAA068" w14:textId="6C494FFD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AE4B2D0" w14:textId="538E9DC9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center"/>
          </w:tcPr>
          <w:p w14:paraId="52AC82F8" w14:textId="2148120C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804958" w:rsidRPr="00C7236D" w14:paraId="66319039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DCEF65" w14:textId="64E90AA8" w:rsidR="00804958" w:rsidRPr="00C7236D" w:rsidRDefault="00804958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FMNH PR2103</w:t>
            </w:r>
          </w:p>
        </w:tc>
        <w:tc>
          <w:tcPr>
            <w:tcW w:w="0" w:type="auto"/>
            <w:vAlign w:val="center"/>
          </w:tcPr>
          <w:p w14:paraId="78D8BA8C" w14:textId="5B4AC6FD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3150011" w14:textId="5EC0D0B1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3</w:t>
            </w:r>
          </w:p>
        </w:tc>
        <w:tc>
          <w:tcPr>
            <w:tcW w:w="0" w:type="auto"/>
          </w:tcPr>
          <w:p w14:paraId="70950E9A" w14:textId="26130F03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D798A4A" w14:textId="4433B178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2ABB156C" w14:textId="0E2C1819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804958" w:rsidRPr="00C7236D" w14:paraId="4450F549" w14:textId="77777777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3D2D47" w14:textId="221EFB83" w:rsidR="00804958" w:rsidRPr="00C7236D" w:rsidRDefault="00804958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YPM 3974</w:t>
            </w:r>
          </w:p>
        </w:tc>
        <w:tc>
          <w:tcPr>
            <w:tcW w:w="0" w:type="auto"/>
            <w:vAlign w:val="center"/>
          </w:tcPr>
          <w:p w14:paraId="69FF01B7" w14:textId="19A3954D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  <w:lang w:val="de-DE"/>
              </w:rPr>
              <w:t>16.5</w:t>
            </w:r>
          </w:p>
        </w:tc>
        <w:tc>
          <w:tcPr>
            <w:tcW w:w="0" w:type="auto"/>
          </w:tcPr>
          <w:p w14:paraId="16AAE92B" w14:textId="33A3741B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86D0EF" w14:textId="20A9EE14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F1AC4F" w14:textId="321F2692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82*</w:t>
            </w:r>
          </w:p>
        </w:tc>
        <w:tc>
          <w:tcPr>
            <w:tcW w:w="0" w:type="auto"/>
            <w:vAlign w:val="center"/>
          </w:tcPr>
          <w:p w14:paraId="306C42F1" w14:textId="70177671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6.5</w:t>
            </w:r>
          </w:p>
        </w:tc>
      </w:tr>
      <w:tr w:rsidR="00804958" w:rsidRPr="00C7236D" w14:paraId="107CBB34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B24004" w14:textId="4F27D139" w:rsidR="00804958" w:rsidRPr="00C7236D" w:rsidRDefault="00804958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AMNH FARB 124/134</w:t>
            </w:r>
          </w:p>
        </w:tc>
        <w:tc>
          <w:tcPr>
            <w:tcW w:w="0" w:type="auto"/>
            <w:vAlign w:val="center"/>
          </w:tcPr>
          <w:p w14:paraId="2F4ED370" w14:textId="4592616E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6.5</w:t>
            </w:r>
          </w:p>
        </w:tc>
        <w:tc>
          <w:tcPr>
            <w:tcW w:w="0" w:type="auto"/>
          </w:tcPr>
          <w:p w14:paraId="18DB9CB7" w14:textId="1BB09E1E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7</w:t>
            </w:r>
          </w:p>
        </w:tc>
        <w:tc>
          <w:tcPr>
            <w:tcW w:w="0" w:type="auto"/>
          </w:tcPr>
          <w:p w14:paraId="5F4E9663" w14:textId="61AEA09D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.5</w:t>
            </w:r>
          </w:p>
        </w:tc>
        <w:tc>
          <w:tcPr>
            <w:tcW w:w="0" w:type="auto"/>
            <w:vAlign w:val="center"/>
          </w:tcPr>
          <w:p w14:paraId="7E123E6F" w14:textId="03549E53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14:paraId="1CF224DC" w14:textId="604A9038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804958" w:rsidRPr="00C7236D" w14:paraId="10DCF9F9" w14:textId="2FFDAB7E" w:rsidTr="005626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2B7670" w14:textId="7ED98D86" w:rsidR="00804958" w:rsidRPr="00C7236D" w:rsidRDefault="00804958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YPM 3970</w:t>
            </w:r>
          </w:p>
        </w:tc>
        <w:tc>
          <w:tcPr>
            <w:tcW w:w="0" w:type="auto"/>
            <w:vAlign w:val="center"/>
          </w:tcPr>
          <w:p w14:paraId="347F5CE4" w14:textId="7B173C15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  <w:lang w:val="de-DE"/>
              </w:rPr>
              <w:t>17.5</w:t>
            </w:r>
          </w:p>
        </w:tc>
        <w:tc>
          <w:tcPr>
            <w:tcW w:w="0" w:type="auto"/>
          </w:tcPr>
          <w:p w14:paraId="79769679" w14:textId="4568F787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CAB9C9" w14:textId="66ECC04B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1A8D718" w14:textId="2399FDAD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21</w:t>
            </w:r>
          </w:p>
        </w:tc>
        <w:tc>
          <w:tcPr>
            <w:tcW w:w="0" w:type="auto"/>
            <w:vAlign w:val="center"/>
          </w:tcPr>
          <w:p w14:paraId="355070C9" w14:textId="65A5960F" w:rsidR="00804958" w:rsidRPr="00C7236D" w:rsidRDefault="00804958" w:rsidP="00804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804958" w:rsidRPr="00C7236D" w14:paraId="72DF3009" w14:textId="77777777" w:rsidTr="0056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2B8FE4" w14:textId="6AE145DF" w:rsidR="00804958" w:rsidRPr="00C7236D" w:rsidRDefault="006756FF" w:rsidP="0080495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804958" w:rsidRPr="00C7236D">
              <w:rPr>
                <w:rFonts w:ascii="Times" w:hAnsi="Times"/>
                <w:sz w:val="20"/>
                <w:szCs w:val="20"/>
              </w:rPr>
              <w:t>2209</w:t>
            </w:r>
          </w:p>
        </w:tc>
        <w:tc>
          <w:tcPr>
            <w:tcW w:w="0" w:type="auto"/>
            <w:vAlign w:val="center"/>
          </w:tcPr>
          <w:p w14:paraId="373BDCFF" w14:textId="3A0C93F1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  <w:lang w:val="de-DE"/>
              </w:rPr>
              <w:t>17.5</w:t>
            </w:r>
          </w:p>
        </w:tc>
        <w:tc>
          <w:tcPr>
            <w:tcW w:w="0" w:type="auto"/>
          </w:tcPr>
          <w:p w14:paraId="67904A80" w14:textId="0F945208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1**</w:t>
            </w:r>
          </w:p>
        </w:tc>
        <w:tc>
          <w:tcPr>
            <w:tcW w:w="0" w:type="auto"/>
          </w:tcPr>
          <w:p w14:paraId="7C5CAB71" w14:textId="481BA957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E99E656" w14:textId="683C3D6E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33</w:t>
            </w:r>
          </w:p>
        </w:tc>
        <w:tc>
          <w:tcPr>
            <w:tcW w:w="0" w:type="auto"/>
            <w:vAlign w:val="center"/>
          </w:tcPr>
          <w:p w14:paraId="41263C2C" w14:textId="6A0D8218" w:rsidR="00804958" w:rsidRPr="00C7236D" w:rsidRDefault="00804958" w:rsidP="00804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C7236D">
              <w:rPr>
                <w:rFonts w:ascii="Times" w:hAnsi="Times"/>
                <w:sz w:val="20"/>
                <w:szCs w:val="20"/>
              </w:rPr>
              <w:t>14</w:t>
            </w:r>
          </w:p>
        </w:tc>
      </w:tr>
    </w:tbl>
    <w:p w14:paraId="1DB25B57" w14:textId="77777777" w:rsidR="00381FBB" w:rsidRPr="00ED6AC7" w:rsidRDefault="00F5079A">
      <w:pPr>
        <w:rPr>
          <w:rFonts w:ascii="Times" w:hAnsi="Times"/>
        </w:rPr>
      </w:pPr>
    </w:p>
    <w:sectPr w:rsidR="00381FBB" w:rsidRPr="00ED6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C7"/>
    <w:rsid w:val="0007674C"/>
    <w:rsid w:val="0008390D"/>
    <w:rsid w:val="000C21C0"/>
    <w:rsid w:val="001C479D"/>
    <w:rsid w:val="00266A4D"/>
    <w:rsid w:val="00270A7C"/>
    <w:rsid w:val="00322FC5"/>
    <w:rsid w:val="004C4A37"/>
    <w:rsid w:val="004E0F01"/>
    <w:rsid w:val="004F63F4"/>
    <w:rsid w:val="005D3D53"/>
    <w:rsid w:val="006756FF"/>
    <w:rsid w:val="006C241E"/>
    <w:rsid w:val="00707EE0"/>
    <w:rsid w:val="00713E55"/>
    <w:rsid w:val="007236B8"/>
    <w:rsid w:val="007E30AA"/>
    <w:rsid w:val="00804958"/>
    <w:rsid w:val="008929E8"/>
    <w:rsid w:val="00937A4B"/>
    <w:rsid w:val="00966293"/>
    <w:rsid w:val="009B3352"/>
    <w:rsid w:val="009C765E"/>
    <w:rsid w:val="00A451FC"/>
    <w:rsid w:val="00A6448B"/>
    <w:rsid w:val="00A76688"/>
    <w:rsid w:val="00AD3306"/>
    <w:rsid w:val="00B4272D"/>
    <w:rsid w:val="00C7236D"/>
    <w:rsid w:val="00CE16CC"/>
    <w:rsid w:val="00E374F6"/>
    <w:rsid w:val="00E56CBD"/>
    <w:rsid w:val="00ED6AC7"/>
    <w:rsid w:val="00F5079A"/>
    <w:rsid w:val="00FE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01B7"/>
  <w15:chartTrackingRefBased/>
  <w15:docId w15:val="{8F217624-435F-4268-8C0F-F90D13B0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alatino Linotype" w:eastAsiaTheme="minorHAnsi" w:hAnsi="Palatino Linotype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D6A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3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Zietlow</dc:creator>
  <cp:keywords/>
  <dc:description/>
  <cp:lastModifiedBy>Amelia Zietlow</cp:lastModifiedBy>
  <cp:revision>14</cp:revision>
  <dcterms:created xsi:type="dcterms:W3CDTF">2020-05-14T02:36:00Z</dcterms:created>
  <dcterms:modified xsi:type="dcterms:W3CDTF">2020-08-04T17:37:00Z</dcterms:modified>
</cp:coreProperties>
</file>